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38E499" w14:textId="77777777" w:rsidR="00A17F1B" w:rsidRDefault="00A17F1B">
      <w:r w:rsidRPr="00A17F1B">
        <w:rPr>
          <w:b/>
          <w:bCs/>
        </w:rPr>
        <w:t>Supplementary Table S1.</w:t>
      </w:r>
      <w:r w:rsidRPr="00A17F1B">
        <w:t xml:space="preserve"> </w:t>
      </w:r>
    </w:p>
    <w:p w14:paraId="5870153F" w14:textId="4D4AC373" w:rsidR="00E0398F" w:rsidRDefault="00A17F1B">
      <w:pPr>
        <w:rPr>
          <w:i/>
          <w:iCs/>
        </w:rPr>
      </w:pPr>
      <w:r w:rsidRPr="00A17F1B">
        <w:rPr>
          <w:i/>
          <w:iCs/>
        </w:rPr>
        <w:t>Concomitant SSRI medications and doses at baseline by treatment group</w:t>
      </w:r>
    </w:p>
    <w:p w14:paraId="19AAB8A1" w14:textId="77777777" w:rsidR="00A17F1B" w:rsidRPr="00A17F1B" w:rsidRDefault="00A17F1B">
      <w:pPr>
        <w:rPr>
          <w:i/>
          <w:iCs/>
        </w:rPr>
      </w:pPr>
    </w:p>
    <w:tbl>
      <w:tblPr>
        <w:tblW w:w="0" w:type="auto"/>
        <w:tblInd w:w="-612" w:type="dxa"/>
        <w:tblLook w:val="04A0" w:firstRow="1" w:lastRow="0" w:firstColumn="1" w:lastColumn="0" w:noHBand="0" w:noVBand="1"/>
      </w:tblPr>
      <w:tblGrid>
        <w:gridCol w:w="3492"/>
        <w:gridCol w:w="2880"/>
        <w:gridCol w:w="2880"/>
      </w:tblGrid>
      <w:tr w:rsidR="00E0398F" w:rsidRPr="00A17F1B" w14:paraId="11119EF5" w14:textId="77777777" w:rsidTr="00A17F1B">
        <w:tc>
          <w:tcPr>
            <w:tcW w:w="3492" w:type="dxa"/>
            <w:tcBorders>
              <w:bottom w:val="single" w:sz="4" w:space="0" w:color="auto"/>
            </w:tcBorders>
          </w:tcPr>
          <w:p w14:paraId="5EEBEEF2" w14:textId="77777777" w:rsidR="00E0398F" w:rsidRPr="00A17F1B" w:rsidRDefault="00A17F1B">
            <w:pPr>
              <w:rPr>
                <w:b/>
                <w:bCs/>
              </w:rPr>
            </w:pPr>
            <w:r w:rsidRPr="00A17F1B">
              <w:rPr>
                <w:b/>
                <w:bCs/>
              </w:rPr>
              <w:t>SSRI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C3AAAAF" w14:textId="6FF1204E" w:rsidR="00E0398F" w:rsidRPr="00A17F1B" w:rsidRDefault="00A17F1B" w:rsidP="006B3398">
            <w:pPr>
              <w:rPr>
                <w:b/>
                <w:bCs/>
              </w:rPr>
            </w:pPr>
            <w:r w:rsidRPr="00A17F1B">
              <w:rPr>
                <w:b/>
                <w:bCs/>
              </w:rPr>
              <w:t>DXM Group (n=</w:t>
            </w:r>
            <w:r w:rsidR="006B3398">
              <w:rPr>
                <w:b/>
                <w:bCs/>
              </w:rPr>
              <w:t>2</w:t>
            </w:r>
            <w:r w:rsidRPr="00A17F1B">
              <w:rPr>
                <w:b/>
                <w:bCs/>
              </w:rPr>
              <w:t>0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11B2BD37" w14:textId="671A2538" w:rsidR="00E0398F" w:rsidRPr="00A17F1B" w:rsidRDefault="00A17F1B" w:rsidP="006B3398">
            <w:pPr>
              <w:rPr>
                <w:b/>
                <w:bCs/>
              </w:rPr>
            </w:pPr>
            <w:r w:rsidRPr="00A17F1B">
              <w:rPr>
                <w:b/>
                <w:bCs/>
              </w:rPr>
              <w:t>Placebo Group (n=</w:t>
            </w:r>
            <w:r w:rsidR="006B3398">
              <w:rPr>
                <w:b/>
                <w:bCs/>
              </w:rPr>
              <w:t>2</w:t>
            </w:r>
            <w:r w:rsidRPr="00A17F1B">
              <w:rPr>
                <w:b/>
                <w:bCs/>
              </w:rPr>
              <w:t>0)</w:t>
            </w:r>
          </w:p>
        </w:tc>
      </w:tr>
      <w:tr w:rsidR="006B3398" w:rsidRPr="006B3398" w14:paraId="33ADD53B" w14:textId="77777777" w:rsidTr="00A17F1B">
        <w:tc>
          <w:tcPr>
            <w:tcW w:w="3492" w:type="dxa"/>
            <w:tcBorders>
              <w:top w:val="single" w:sz="4" w:space="0" w:color="auto"/>
            </w:tcBorders>
          </w:tcPr>
          <w:p w14:paraId="6C0BC46A" w14:textId="77777777" w:rsidR="00E0398F" w:rsidRPr="006B3398" w:rsidRDefault="00A17F1B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Fluoxetine (40-80 mg/day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A7B052E" w14:textId="16BD4FD1" w:rsidR="00E0398F" w:rsidRPr="006B3398" w:rsidRDefault="006B41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C82741F" w14:textId="4ECD90D1" w:rsidR="00E0398F" w:rsidRPr="006B3398" w:rsidRDefault="006B41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  <w:bookmarkStart w:id="0" w:name="_GoBack"/>
            <w:bookmarkEnd w:id="0"/>
          </w:p>
        </w:tc>
      </w:tr>
      <w:tr w:rsidR="006B3398" w:rsidRPr="006B3398" w14:paraId="6048BEDB" w14:textId="77777777" w:rsidTr="00A17F1B">
        <w:tc>
          <w:tcPr>
            <w:tcW w:w="3492" w:type="dxa"/>
          </w:tcPr>
          <w:p w14:paraId="2ED9F799" w14:textId="77777777" w:rsidR="00E0398F" w:rsidRPr="006B3398" w:rsidRDefault="00A17F1B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Sertraline (150-200 mg/day)</w:t>
            </w:r>
          </w:p>
        </w:tc>
        <w:tc>
          <w:tcPr>
            <w:tcW w:w="2880" w:type="dxa"/>
          </w:tcPr>
          <w:p w14:paraId="7AFC8723" w14:textId="39550B42" w:rsidR="00E0398F" w:rsidRPr="006B3398" w:rsidRDefault="006B416F" w:rsidP="006B41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2880" w:type="dxa"/>
          </w:tcPr>
          <w:p w14:paraId="44D952C2" w14:textId="683492B4" w:rsidR="00E0398F" w:rsidRPr="006B3398" w:rsidRDefault="006B41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</w:tr>
      <w:tr w:rsidR="006B3398" w:rsidRPr="006B3398" w14:paraId="7B4BA5E4" w14:textId="77777777" w:rsidTr="00A17F1B">
        <w:tc>
          <w:tcPr>
            <w:tcW w:w="3492" w:type="dxa"/>
          </w:tcPr>
          <w:p w14:paraId="61CEC45A" w14:textId="77777777" w:rsidR="00E0398F" w:rsidRPr="006B3398" w:rsidRDefault="00A17F1B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Paroxetine (40-60 mg/day)</w:t>
            </w:r>
          </w:p>
        </w:tc>
        <w:tc>
          <w:tcPr>
            <w:tcW w:w="2880" w:type="dxa"/>
          </w:tcPr>
          <w:p w14:paraId="544FA702" w14:textId="34C3525D" w:rsidR="00E0398F" w:rsidRPr="006B3398" w:rsidRDefault="00D35785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0</w:t>
            </w:r>
          </w:p>
        </w:tc>
        <w:tc>
          <w:tcPr>
            <w:tcW w:w="2880" w:type="dxa"/>
          </w:tcPr>
          <w:p w14:paraId="0EC6CA4D" w14:textId="3987963C" w:rsidR="00E0398F" w:rsidRPr="006B3398" w:rsidRDefault="00D35785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0</w:t>
            </w:r>
          </w:p>
        </w:tc>
      </w:tr>
      <w:tr w:rsidR="006B3398" w:rsidRPr="006B3398" w14:paraId="60211A51" w14:textId="77777777" w:rsidTr="00A17F1B">
        <w:tc>
          <w:tcPr>
            <w:tcW w:w="3492" w:type="dxa"/>
          </w:tcPr>
          <w:p w14:paraId="20280554" w14:textId="77777777" w:rsidR="00E0398F" w:rsidRPr="006B3398" w:rsidRDefault="00A17F1B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Fluvoxamine (200-300 mg/day)</w:t>
            </w:r>
          </w:p>
        </w:tc>
        <w:tc>
          <w:tcPr>
            <w:tcW w:w="2880" w:type="dxa"/>
          </w:tcPr>
          <w:p w14:paraId="3A6137C4" w14:textId="7FC4D692" w:rsidR="00E0398F" w:rsidRPr="006B3398" w:rsidRDefault="006B41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</w:p>
        </w:tc>
        <w:tc>
          <w:tcPr>
            <w:tcW w:w="2880" w:type="dxa"/>
          </w:tcPr>
          <w:p w14:paraId="3EA52249" w14:textId="5099E7BC" w:rsidR="00E0398F" w:rsidRPr="006B3398" w:rsidRDefault="006B416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6B3398" w:rsidRPr="006B3398" w14:paraId="5256264E" w14:textId="77777777" w:rsidTr="00A17F1B">
        <w:tc>
          <w:tcPr>
            <w:tcW w:w="3492" w:type="dxa"/>
          </w:tcPr>
          <w:p w14:paraId="70FB806C" w14:textId="77777777" w:rsidR="00E0398F" w:rsidRPr="006B3398" w:rsidRDefault="00A17F1B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Escitalopram (20-30 mg/day)</w:t>
            </w:r>
          </w:p>
        </w:tc>
        <w:tc>
          <w:tcPr>
            <w:tcW w:w="2880" w:type="dxa"/>
          </w:tcPr>
          <w:p w14:paraId="7B7A97C2" w14:textId="5BDE462A" w:rsidR="00E0398F" w:rsidRPr="006B3398" w:rsidRDefault="00D35785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0</w:t>
            </w:r>
          </w:p>
        </w:tc>
        <w:tc>
          <w:tcPr>
            <w:tcW w:w="2880" w:type="dxa"/>
          </w:tcPr>
          <w:p w14:paraId="291CD64E" w14:textId="423983C4" w:rsidR="00E0398F" w:rsidRPr="006B3398" w:rsidRDefault="00D35785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0</w:t>
            </w:r>
          </w:p>
        </w:tc>
      </w:tr>
      <w:tr w:rsidR="006B3398" w:rsidRPr="006B3398" w14:paraId="2FF313A7" w14:textId="77777777" w:rsidTr="00A17F1B">
        <w:tc>
          <w:tcPr>
            <w:tcW w:w="3492" w:type="dxa"/>
          </w:tcPr>
          <w:p w14:paraId="4E087279" w14:textId="77777777" w:rsidR="00E0398F" w:rsidRPr="006B3398" w:rsidRDefault="00A17F1B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>Total</w:t>
            </w:r>
          </w:p>
        </w:tc>
        <w:tc>
          <w:tcPr>
            <w:tcW w:w="2880" w:type="dxa"/>
          </w:tcPr>
          <w:p w14:paraId="351C7AA1" w14:textId="1DE56799" w:rsidR="00E0398F" w:rsidRPr="006B3398" w:rsidRDefault="00A17F1B" w:rsidP="006B3398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 xml:space="preserve">n = </w:t>
            </w:r>
            <w:r w:rsidR="006B3398" w:rsidRPr="006B3398">
              <w:rPr>
                <w:color w:val="000000" w:themeColor="text1"/>
              </w:rPr>
              <w:t>20</w:t>
            </w:r>
          </w:p>
        </w:tc>
        <w:tc>
          <w:tcPr>
            <w:tcW w:w="2880" w:type="dxa"/>
          </w:tcPr>
          <w:p w14:paraId="209930D5" w14:textId="7B159673" w:rsidR="00E0398F" w:rsidRPr="006B3398" w:rsidRDefault="00A17F1B" w:rsidP="006B3398">
            <w:pPr>
              <w:rPr>
                <w:color w:val="000000" w:themeColor="text1"/>
              </w:rPr>
            </w:pPr>
            <w:r w:rsidRPr="006B3398">
              <w:rPr>
                <w:color w:val="000000" w:themeColor="text1"/>
              </w:rPr>
              <w:t xml:space="preserve">n = </w:t>
            </w:r>
            <w:r w:rsidR="006B3398" w:rsidRPr="006B3398">
              <w:rPr>
                <w:color w:val="000000" w:themeColor="text1"/>
              </w:rPr>
              <w:t>20</w:t>
            </w:r>
          </w:p>
        </w:tc>
      </w:tr>
    </w:tbl>
    <w:p w14:paraId="6B870935" w14:textId="77777777" w:rsidR="00A17F1B" w:rsidRPr="006B3398" w:rsidRDefault="00A17F1B">
      <w:pPr>
        <w:rPr>
          <w:color w:val="000000" w:themeColor="text1"/>
        </w:rPr>
      </w:pPr>
    </w:p>
    <w:p w14:paraId="1B45B0F5" w14:textId="4579C4FD" w:rsidR="00E0398F" w:rsidRDefault="00A17F1B">
      <w:r w:rsidRPr="00A17F1B">
        <w:rPr>
          <w:i/>
          <w:iCs/>
        </w:rPr>
        <w:t>Note</w:t>
      </w:r>
      <w:r w:rsidRPr="00A17F1B">
        <w:t>: All participants were receiving stable-dose SSRI monotherapy for at least 12 weeks prior to randomization. Doses are reported as daily totals.</w:t>
      </w:r>
    </w:p>
    <w:sectPr w:rsidR="00E0398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C6DFB"/>
    <w:rsid w:val="0015074B"/>
    <w:rsid w:val="0029639D"/>
    <w:rsid w:val="00326F90"/>
    <w:rsid w:val="006B3398"/>
    <w:rsid w:val="006B416F"/>
    <w:rsid w:val="00A17F1B"/>
    <w:rsid w:val="00AA1D8D"/>
    <w:rsid w:val="00B47730"/>
    <w:rsid w:val="00CB0664"/>
    <w:rsid w:val="00D35785"/>
    <w:rsid w:val="00DC3F06"/>
    <w:rsid w:val="00E0398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2D638492-BA84-4EBA-9609-2AA266131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B253EA-CD0A-4244-91B2-5361C17DB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mina Bagheri</cp:lastModifiedBy>
  <cp:revision>6</cp:revision>
  <dcterms:created xsi:type="dcterms:W3CDTF">2013-12-23T23:15:00Z</dcterms:created>
  <dcterms:modified xsi:type="dcterms:W3CDTF">2025-12-16T18:23:00Z</dcterms:modified>
  <cp:category/>
</cp:coreProperties>
</file>